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2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1154"/>
        <w:gridCol w:w="1260"/>
        <w:gridCol w:w="1788"/>
        <w:gridCol w:w="1720"/>
        <w:gridCol w:w="1593"/>
        <w:gridCol w:w="1647"/>
      </w:tblGrid>
      <w:tr w:rsidR="00BE281A" w:rsidRPr="00F136C5" w:rsidTr="00AD5A28">
        <w:trPr>
          <w:trHeight w:val="300"/>
        </w:trPr>
        <w:tc>
          <w:tcPr>
            <w:tcW w:w="916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281A" w:rsidRPr="00F136C5" w:rsidRDefault="00BE281A" w:rsidP="00AD5A28">
            <w:pPr>
              <w:ind w:right="729"/>
              <w:rPr>
                <w:rFonts w:eastAsia="Times New Roman"/>
                <w:color w:val="000000"/>
                <w:sz w:val="16"/>
                <w:szCs w:val="16"/>
              </w:rPr>
            </w:pPr>
            <w:r w:rsidRPr="000506D5">
              <w:rPr>
                <w:rFonts w:eastAsia="Times New Roman"/>
                <w:b/>
                <w:color w:val="000000"/>
                <w:sz w:val="16"/>
                <w:szCs w:val="16"/>
              </w:rPr>
              <w:t>S6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  <w:sz w:val="16"/>
                <w:szCs w:val="16"/>
              </w:rPr>
              <w:t>.</w:t>
            </w: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Alignment of RNA-</w:t>
            </w:r>
            <w:proofErr w:type="spell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to the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.</w:t>
            </w:r>
            <w:r w:rsidRPr="00F136C5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136C5">
              <w:rPr>
                <w:rFonts w:eastAsia="Times New Roman"/>
                <w:i/>
                <w:color w:val="000000"/>
                <w:sz w:val="16"/>
                <w:szCs w:val="16"/>
              </w:rPr>
              <w:t>sempervirens</w:t>
            </w:r>
            <w:proofErr w:type="spell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assemblies.</w:t>
            </w:r>
          </w:p>
        </w:tc>
      </w:tr>
      <w:tr w:rsidR="00BE281A" w:rsidRPr="00F136C5" w:rsidTr="00AD5A28">
        <w:trPr>
          <w:trHeight w:val="30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Shotgu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contigs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ind w:right="729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      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ynthetic read scaffolds</w:t>
            </w:r>
          </w:p>
        </w:tc>
      </w:tr>
      <w:tr w:rsidR="00BE281A" w:rsidRPr="00F136C5" w:rsidTr="00AD5A28">
        <w:trPr>
          <w:trHeight w:val="6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Total no. </w:t>
            </w:r>
            <w:proofErr w:type="gram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gram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cleaned read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gram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gram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aligned in multiple mapping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gram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gram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aligned in single mapping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gram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gram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aligned in multiple mapping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gram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gram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aligned in single mapping (%)</w:t>
            </w:r>
          </w:p>
        </w:tc>
      </w:tr>
      <w:tr w:rsidR="00BE281A" w:rsidRPr="00F136C5" w:rsidTr="00AD5A28">
        <w:trPr>
          <w:trHeight w:val="32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Immature lea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8,752,558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40,298,622 (82.66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38,865,127 (79.7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0,442,197 (82.95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38,893,695 (79.78)</w:t>
            </w:r>
          </w:p>
        </w:tc>
      </w:tr>
      <w:tr w:rsidR="00BE281A" w:rsidRPr="00F136C5" w:rsidTr="00AD5A28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77,935,96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54,580,534 (70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52,047,211 (66.7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55,007,503 (70.5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52,284,194 (67.09)</w:t>
            </w:r>
          </w:p>
        </w:tc>
      </w:tr>
      <w:tr w:rsidR="00BE281A" w:rsidRPr="00F136C5" w:rsidTr="00AD5A28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Stame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61,775,4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48,801,351 (79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46,386,521 (75.0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8,964,224 (79.2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6,376,610 (75.07)</w:t>
            </w:r>
          </w:p>
        </w:tc>
      </w:tr>
      <w:tr w:rsidR="00BE281A" w:rsidRPr="00F136C5" w:rsidTr="00AD5A28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Pisti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3,707,00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35,017,604 (80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33,605,249 (76.8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35,118,309 (80.3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33,644,121 (76.98)</w:t>
            </w:r>
          </w:p>
        </w:tc>
      </w:tr>
      <w:tr w:rsidR="00BE281A" w:rsidRPr="00F136C5" w:rsidTr="00AD5A28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Pe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57,708,9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44,982,737 (77.9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color w:val="000000"/>
                <w:sz w:val="16"/>
                <w:szCs w:val="16"/>
              </w:rPr>
              <w:t>42,838,719 (74.23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5,133,271 (78.2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281A" w:rsidRPr="00F136C5" w:rsidRDefault="00BE281A" w:rsidP="00AD5A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42,915,754 (74.37)</w:t>
            </w:r>
          </w:p>
        </w:tc>
      </w:tr>
      <w:tr w:rsidR="00BE281A" w:rsidRPr="00F136C5" w:rsidTr="00AD5A28">
        <w:trPr>
          <w:trHeight w:val="300"/>
        </w:trPr>
        <w:tc>
          <w:tcPr>
            <w:tcW w:w="916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81A" w:rsidRPr="00F136C5" w:rsidRDefault="00BE281A" w:rsidP="00AD5A28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136C5">
              <w:rPr>
                <w:rFonts w:eastAsia="Times New Roman"/>
                <w:color w:val="000000"/>
                <w:sz w:val="16"/>
                <w:szCs w:val="16"/>
              </w:rPr>
              <w:t>Cleaned RNA-</w:t>
            </w:r>
            <w:proofErr w:type="spellStart"/>
            <w:r w:rsidRPr="00F136C5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 reads from five tissues were aligned to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shotgun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contig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and synthetic read scaffolds. </w:t>
            </w:r>
            <w:r w:rsidRPr="00F136C5">
              <w:rPr>
                <w:rFonts w:eastAsia="Times New Roman"/>
                <w:color w:val="000000"/>
                <w:sz w:val="16"/>
                <w:szCs w:val="16"/>
              </w:rPr>
              <w:t xml:space="preserve">For each assembly, the number of reads that aligned to genome in multiple and single mapping mode is shown with the percentage of reads in parentheses. </w:t>
            </w:r>
          </w:p>
          <w:p w:rsidR="00BE281A" w:rsidRPr="00F136C5" w:rsidRDefault="00BE281A" w:rsidP="00AD5A2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E281A" w:rsidRPr="00F136C5" w:rsidTr="00AD5A28">
        <w:trPr>
          <w:trHeight w:val="300"/>
        </w:trPr>
        <w:tc>
          <w:tcPr>
            <w:tcW w:w="916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81A" w:rsidRPr="00F136C5" w:rsidRDefault="00BE281A" w:rsidP="00AD5A2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E281A" w:rsidRPr="00F136C5" w:rsidTr="00AD5A28">
        <w:trPr>
          <w:trHeight w:val="195"/>
        </w:trPr>
        <w:tc>
          <w:tcPr>
            <w:tcW w:w="916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81A" w:rsidRPr="00F136C5" w:rsidRDefault="00BE281A" w:rsidP="00AD5A2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1A"/>
    <w:rsid w:val="00B40F3D"/>
    <w:rsid w:val="00BE281A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1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1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Macintosh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1:00Z</dcterms:created>
  <dcterms:modified xsi:type="dcterms:W3CDTF">2015-09-16T04:21:00Z</dcterms:modified>
</cp:coreProperties>
</file>